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CE73E" w14:textId="1D6ED80D" w:rsidR="00F01D1A" w:rsidRPr="00B542B4" w:rsidRDefault="00F01D1A" w:rsidP="00F01D1A">
      <w:pPr>
        <w:overflowPunct w:val="0"/>
        <w:spacing w:line="360" w:lineRule="auto"/>
        <w:jc w:val="left"/>
        <w:rPr>
          <w:b/>
          <w:bCs/>
          <w:color w:val="000000"/>
          <w:sz w:val="19"/>
          <w:szCs w:val="19"/>
        </w:rPr>
      </w:pPr>
      <w:r w:rsidRPr="00B542B4">
        <w:rPr>
          <w:b/>
          <w:bCs/>
          <w:color w:val="000000"/>
          <w:sz w:val="19"/>
          <w:szCs w:val="19"/>
        </w:rPr>
        <w:t>Table S</w:t>
      </w:r>
      <w:r w:rsidR="00994886">
        <w:rPr>
          <w:b/>
          <w:bCs/>
          <w:color w:val="000000"/>
          <w:sz w:val="19"/>
          <w:szCs w:val="19"/>
        </w:rPr>
        <w:t>1</w:t>
      </w:r>
      <w:r w:rsidRPr="00B542B4">
        <w:rPr>
          <w:b/>
          <w:bCs/>
          <w:color w:val="000000"/>
          <w:sz w:val="19"/>
          <w:szCs w:val="19"/>
        </w:rPr>
        <w:t xml:space="preserve"> Primers used in this study</w:t>
      </w:r>
    </w:p>
    <w:tbl>
      <w:tblPr>
        <w:tblStyle w:val="a7"/>
        <w:tblpPr w:leftFromText="180" w:rightFromText="180" w:vertAnchor="page" w:horzAnchor="margin" w:tblpXSpec="center" w:tblpY="1827"/>
        <w:tblW w:w="82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851"/>
        <w:gridCol w:w="3969"/>
        <w:gridCol w:w="1143"/>
      </w:tblGrid>
      <w:tr w:rsidR="00F01D1A" w:rsidRPr="00B542B4" w14:paraId="28FC866E" w14:textId="77777777" w:rsidTr="009306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3AFFBE1" w14:textId="77777777" w:rsidR="00F01D1A" w:rsidRPr="00B542B4" w:rsidRDefault="00F01D1A" w:rsidP="009306A1">
            <w:pPr>
              <w:jc w:val="center"/>
              <w:rPr>
                <w:b w:val="0"/>
                <w:sz w:val="13"/>
                <w:szCs w:val="13"/>
              </w:rPr>
            </w:pPr>
            <w:r w:rsidRPr="00B542B4">
              <w:rPr>
                <w:b w:val="0"/>
                <w:sz w:val="13"/>
                <w:szCs w:val="13"/>
              </w:rPr>
              <w:t>Primer name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15ED615" w14:textId="77777777" w:rsidR="00F01D1A" w:rsidRPr="00B542B4" w:rsidRDefault="00F01D1A" w:rsidP="009306A1">
            <w:pPr>
              <w:ind w:firstLineChars="100" w:firstLine="13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3"/>
                <w:szCs w:val="13"/>
              </w:rPr>
            </w:pPr>
            <w:r w:rsidRPr="00B542B4">
              <w:rPr>
                <w:b w:val="0"/>
                <w:sz w:val="13"/>
                <w:szCs w:val="13"/>
              </w:rPr>
              <w:t>Purpose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E47BA52" w14:textId="77777777" w:rsidR="00F01D1A" w:rsidRPr="00B542B4" w:rsidRDefault="00F01D1A" w:rsidP="009306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3"/>
                <w:szCs w:val="13"/>
              </w:rPr>
            </w:pPr>
            <w:r w:rsidRPr="00B542B4">
              <w:rPr>
                <w:b w:val="0"/>
                <w:sz w:val="13"/>
                <w:szCs w:val="13"/>
              </w:rPr>
              <w:t>Direction</w:t>
            </w:r>
          </w:p>
        </w:tc>
        <w:tc>
          <w:tcPr>
            <w:tcW w:w="39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0C3BBB3" w14:textId="590BC326" w:rsidR="00F01D1A" w:rsidRPr="00B542B4" w:rsidRDefault="00F01D1A" w:rsidP="009306A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3"/>
                <w:szCs w:val="13"/>
              </w:rPr>
            </w:pPr>
            <w:r w:rsidRPr="00B542B4">
              <w:rPr>
                <w:b w:val="0"/>
                <w:sz w:val="13"/>
                <w:szCs w:val="13"/>
              </w:rPr>
              <w:t>Primer sequence</w:t>
            </w:r>
            <w:r w:rsidR="00F51591">
              <w:rPr>
                <w:b w:val="0"/>
                <w:sz w:val="13"/>
                <w:szCs w:val="13"/>
              </w:rPr>
              <w:t xml:space="preserve"> </w:t>
            </w:r>
            <w:r w:rsidRPr="00B542B4">
              <w:rPr>
                <w:b w:val="0"/>
                <w:sz w:val="13"/>
                <w:szCs w:val="13"/>
              </w:rPr>
              <w:t>(5’−3’)</w:t>
            </w:r>
          </w:p>
        </w:tc>
        <w:tc>
          <w:tcPr>
            <w:tcW w:w="11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00488AF" w14:textId="77777777" w:rsidR="00F01D1A" w:rsidRPr="00B542B4" w:rsidRDefault="00F01D1A" w:rsidP="009306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3"/>
                <w:szCs w:val="13"/>
              </w:rPr>
            </w:pPr>
            <w:r w:rsidRPr="00B542B4">
              <w:rPr>
                <w:b w:val="0"/>
                <w:sz w:val="13"/>
                <w:szCs w:val="13"/>
              </w:rPr>
              <w:t>Remarks</w:t>
            </w:r>
          </w:p>
        </w:tc>
      </w:tr>
      <w:tr w:rsidR="00F01D1A" w:rsidRPr="00B542B4" w14:paraId="13C34C0C" w14:textId="77777777" w:rsidTr="00930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ABDF02A" w14:textId="697AECC7" w:rsidR="00F01D1A" w:rsidRPr="00B542B4" w:rsidRDefault="00037E7E" w:rsidP="009306A1">
            <w:pPr>
              <w:jc w:val="center"/>
              <w:rPr>
                <w:b w:val="0"/>
                <w:color w:val="auto"/>
                <w:sz w:val="13"/>
                <w:szCs w:val="13"/>
              </w:rPr>
            </w:pPr>
            <w:r>
              <w:rPr>
                <w:b w:val="0"/>
                <w:color w:val="auto"/>
                <w:sz w:val="13"/>
                <w:szCs w:val="13"/>
              </w:rPr>
              <w:t>KPI5</w:t>
            </w:r>
          </w:p>
        </w:tc>
        <w:tc>
          <w:tcPr>
            <w:tcW w:w="1134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3B38307" w14:textId="5197F838" w:rsidR="00F01D1A" w:rsidRPr="00B542B4" w:rsidRDefault="00F01D1A" w:rsidP="00930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>
              <w:rPr>
                <w:color w:val="auto"/>
                <w:sz w:val="13"/>
                <w:szCs w:val="13"/>
              </w:rPr>
              <w:t>cloning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8B68279" w14:textId="77777777" w:rsidR="00F01D1A" w:rsidRPr="00B542B4" w:rsidRDefault="00F01D1A" w:rsidP="00930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B542B4">
              <w:rPr>
                <w:color w:val="auto"/>
                <w:sz w:val="13"/>
                <w:szCs w:val="13"/>
              </w:rPr>
              <w:t>Forward</w:t>
            </w:r>
          </w:p>
        </w:tc>
        <w:tc>
          <w:tcPr>
            <w:tcW w:w="39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B8617C" w14:textId="0A6BC59A" w:rsidR="00F01D1A" w:rsidRPr="00B542B4" w:rsidRDefault="00F01D1A" w:rsidP="009306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F01D1A">
              <w:rPr>
                <w:color w:val="auto"/>
                <w:sz w:val="13"/>
                <w:szCs w:val="13"/>
              </w:rPr>
              <w:t>ATGTTGAGATCAGTGCTTTTT</w:t>
            </w:r>
          </w:p>
        </w:tc>
        <w:tc>
          <w:tcPr>
            <w:tcW w:w="11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8807989" w14:textId="77777777" w:rsidR="00F01D1A" w:rsidRPr="00B542B4" w:rsidRDefault="00F01D1A" w:rsidP="00930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</w:p>
        </w:tc>
      </w:tr>
      <w:tr w:rsidR="00F01D1A" w:rsidRPr="00B542B4" w14:paraId="4329D1BE" w14:textId="77777777" w:rsidTr="00930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</w:tcPr>
          <w:p w14:paraId="46492294" w14:textId="77777777" w:rsidR="00F01D1A" w:rsidRPr="00B542B4" w:rsidRDefault="00F01D1A" w:rsidP="009306A1">
            <w:pPr>
              <w:jc w:val="center"/>
              <w:rPr>
                <w:color w:val="auto"/>
                <w:sz w:val="13"/>
                <w:szCs w:val="13"/>
              </w:rPr>
            </w:pPr>
          </w:p>
        </w:tc>
        <w:tc>
          <w:tcPr>
            <w:tcW w:w="1134" w:type="dxa"/>
            <w:vMerge/>
            <w:vAlign w:val="center"/>
          </w:tcPr>
          <w:p w14:paraId="7EC066C5" w14:textId="77777777" w:rsidR="00F01D1A" w:rsidRPr="00B542B4" w:rsidRDefault="00F01D1A" w:rsidP="0093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</w:p>
        </w:tc>
        <w:tc>
          <w:tcPr>
            <w:tcW w:w="851" w:type="dxa"/>
            <w:vAlign w:val="center"/>
          </w:tcPr>
          <w:p w14:paraId="3633A00F" w14:textId="77777777" w:rsidR="00F01D1A" w:rsidRPr="00B542B4" w:rsidRDefault="00F01D1A" w:rsidP="0093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B542B4">
              <w:rPr>
                <w:color w:val="auto"/>
                <w:sz w:val="13"/>
                <w:szCs w:val="13"/>
              </w:rPr>
              <w:t>Reverse</w:t>
            </w:r>
          </w:p>
        </w:tc>
        <w:tc>
          <w:tcPr>
            <w:tcW w:w="3969" w:type="dxa"/>
          </w:tcPr>
          <w:p w14:paraId="7590291A" w14:textId="425560D9" w:rsidR="00F01D1A" w:rsidRPr="00B542B4" w:rsidRDefault="00F01D1A" w:rsidP="009306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F01D1A">
              <w:rPr>
                <w:color w:val="auto"/>
                <w:sz w:val="13"/>
                <w:szCs w:val="13"/>
              </w:rPr>
              <w:t>TTAGTTTATGCATTTCTGTTCGC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3685B97D" w14:textId="77777777" w:rsidR="00F01D1A" w:rsidRPr="00B542B4" w:rsidRDefault="00F01D1A" w:rsidP="0093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</w:p>
        </w:tc>
      </w:tr>
      <w:tr w:rsidR="00F01D1A" w:rsidRPr="00B542B4" w14:paraId="5696D7F1" w14:textId="77777777" w:rsidTr="00930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6603DFD" w14:textId="67C862F0" w:rsidR="00F01D1A" w:rsidRPr="00B542B4" w:rsidRDefault="00F01D1A" w:rsidP="009306A1">
            <w:pPr>
              <w:jc w:val="center"/>
              <w:rPr>
                <w:b w:val="0"/>
                <w:color w:val="auto"/>
                <w:sz w:val="13"/>
                <w:szCs w:val="13"/>
              </w:rPr>
            </w:pPr>
            <w:r>
              <w:rPr>
                <w:b w:val="0"/>
                <w:color w:val="auto"/>
                <w:sz w:val="13"/>
                <w:szCs w:val="13"/>
              </w:rPr>
              <w:t>r</w:t>
            </w:r>
            <w:r w:rsidR="00037E7E">
              <w:rPr>
                <w:b w:val="0"/>
                <w:color w:val="auto"/>
                <w:sz w:val="13"/>
                <w:szCs w:val="13"/>
              </w:rPr>
              <w:t>KPI5</w:t>
            </w:r>
          </w:p>
        </w:tc>
        <w:tc>
          <w:tcPr>
            <w:tcW w:w="1134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536F631" w14:textId="1C867072" w:rsidR="00F01D1A" w:rsidRPr="00B542B4" w:rsidRDefault="00F01D1A" w:rsidP="00930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>
              <w:rPr>
                <w:color w:val="auto"/>
                <w:sz w:val="13"/>
                <w:szCs w:val="13"/>
              </w:rPr>
              <w:t>p</w:t>
            </w:r>
            <w:r w:rsidRPr="00F01D1A">
              <w:rPr>
                <w:color w:val="auto"/>
                <w:sz w:val="13"/>
                <w:szCs w:val="13"/>
              </w:rPr>
              <w:t>rokaryotic expression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88F8320" w14:textId="77777777" w:rsidR="00F01D1A" w:rsidRPr="00B542B4" w:rsidRDefault="00F01D1A" w:rsidP="00930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B542B4">
              <w:rPr>
                <w:color w:val="auto"/>
                <w:sz w:val="13"/>
                <w:szCs w:val="13"/>
              </w:rPr>
              <w:t>Forward</w:t>
            </w:r>
          </w:p>
        </w:tc>
        <w:tc>
          <w:tcPr>
            <w:tcW w:w="39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A64DD9" w14:textId="6BF892B9" w:rsidR="00F01D1A" w:rsidRPr="00B542B4" w:rsidRDefault="00F01D1A" w:rsidP="009306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F01D1A">
              <w:rPr>
                <w:color w:val="auto"/>
                <w:sz w:val="13"/>
                <w:szCs w:val="13"/>
              </w:rPr>
              <w:t>CGGGATCC</w:t>
            </w:r>
            <w:r w:rsidRPr="00B5197C">
              <w:rPr>
                <w:color w:val="auto"/>
                <w:sz w:val="13"/>
                <w:szCs w:val="13"/>
                <w:u w:val="single"/>
              </w:rPr>
              <w:t>CATATG</w:t>
            </w:r>
            <w:r w:rsidRPr="00F01D1A">
              <w:rPr>
                <w:color w:val="auto"/>
                <w:sz w:val="13"/>
                <w:szCs w:val="13"/>
              </w:rPr>
              <w:t>GATGAGCCAACGACGGACTT</w:t>
            </w:r>
          </w:p>
        </w:tc>
        <w:tc>
          <w:tcPr>
            <w:tcW w:w="11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B0554E6" w14:textId="030DACC7" w:rsidR="00F01D1A" w:rsidRPr="00B542B4" w:rsidRDefault="00B5197C" w:rsidP="00930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proofErr w:type="spellStart"/>
            <w:r w:rsidRPr="00B5197C">
              <w:rPr>
                <w:i/>
                <w:iCs/>
                <w:color w:val="auto"/>
                <w:sz w:val="13"/>
                <w:szCs w:val="13"/>
              </w:rPr>
              <w:t>Nde</w:t>
            </w:r>
            <w:proofErr w:type="spellEnd"/>
            <w:r>
              <w:rPr>
                <w:color w:val="auto"/>
                <w:sz w:val="13"/>
                <w:szCs w:val="13"/>
              </w:rPr>
              <w:t xml:space="preserve"> </w:t>
            </w:r>
            <w:r w:rsidRPr="00B5197C">
              <w:rPr>
                <w:color w:val="auto"/>
                <w:sz w:val="13"/>
                <w:szCs w:val="13"/>
              </w:rPr>
              <w:t>I</w:t>
            </w:r>
          </w:p>
        </w:tc>
      </w:tr>
      <w:tr w:rsidR="00F01D1A" w:rsidRPr="00B542B4" w14:paraId="66EC1CBB" w14:textId="77777777" w:rsidTr="00930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</w:tcPr>
          <w:p w14:paraId="73E710F7" w14:textId="77777777" w:rsidR="00F01D1A" w:rsidRPr="00B542B4" w:rsidRDefault="00F01D1A" w:rsidP="009306A1">
            <w:pPr>
              <w:jc w:val="center"/>
              <w:rPr>
                <w:color w:val="auto"/>
                <w:sz w:val="13"/>
                <w:szCs w:val="13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282BA76" w14:textId="77777777" w:rsidR="00F01D1A" w:rsidRPr="00B542B4" w:rsidRDefault="00F01D1A" w:rsidP="0093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C37F58A" w14:textId="77777777" w:rsidR="00F01D1A" w:rsidRPr="00B542B4" w:rsidRDefault="00F01D1A" w:rsidP="0093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B542B4">
              <w:rPr>
                <w:color w:val="auto"/>
                <w:sz w:val="13"/>
                <w:szCs w:val="13"/>
              </w:rPr>
              <w:t>Reverse</w:t>
            </w:r>
          </w:p>
        </w:tc>
        <w:tc>
          <w:tcPr>
            <w:tcW w:w="3969" w:type="dxa"/>
          </w:tcPr>
          <w:p w14:paraId="39D3A393" w14:textId="54BD4C84" w:rsidR="00F01D1A" w:rsidRPr="00B542B4" w:rsidRDefault="00B5197C" w:rsidP="009306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B5197C">
              <w:rPr>
                <w:color w:val="auto"/>
                <w:sz w:val="13"/>
                <w:szCs w:val="13"/>
              </w:rPr>
              <w:t>GCTCTAGA</w:t>
            </w:r>
            <w:r w:rsidRPr="00B5197C">
              <w:rPr>
                <w:color w:val="auto"/>
                <w:sz w:val="13"/>
                <w:szCs w:val="13"/>
                <w:u w:val="single"/>
              </w:rPr>
              <w:t>GCGGCCGC</w:t>
            </w:r>
            <w:r w:rsidRPr="00B5197C">
              <w:rPr>
                <w:color w:val="auto"/>
                <w:sz w:val="13"/>
                <w:szCs w:val="13"/>
              </w:rPr>
              <w:t>TTAGTTTATGCATTTCTGTTCGC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0737134D" w14:textId="1B381290" w:rsidR="00F01D1A" w:rsidRPr="00B542B4" w:rsidRDefault="00B5197C" w:rsidP="0093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B542B4">
              <w:rPr>
                <w:rFonts w:eastAsia="宋体"/>
                <w:i/>
                <w:sz w:val="13"/>
                <w:szCs w:val="13"/>
              </w:rPr>
              <w:t>Not</w:t>
            </w:r>
            <w:r w:rsidRPr="00B542B4">
              <w:rPr>
                <w:rFonts w:eastAsia="宋体"/>
                <w:sz w:val="13"/>
                <w:szCs w:val="13"/>
              </w:rPr>
              <w:t xml:space="preserve"> I</w:t>
            </w:r>
          </w:p>
        </w:tc>
      </w:tr>
      <w:tr w:rsidR="00F01D1A" w:rsidRPr="00B542B4" w14:paraId="24E5B792" w14:textId="77777777" w:rsidTr="00930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B170EC6" w14:textId="4153893B" w:rsidR="00F01D1A" w:rsidRPr="00B542B4" w:rsidRDefault="00866A1C" w:rsidP="009306A1">
            <w:pPr>
              <w:jc w:val="center"/>
              <w:rPr>
                <w:color w:val="auto"/>
                <w:sz w:val="13"/>
                <w:szCs w:val="13"/>
              </w:rPr>
            </w:pPr>
            <w:r>
              <w:rPr>
                <w:b w:val="0"/>
                <w:color w:val="auto"/>
                <w:sz w:val="13"/>
                <w:szCs w:val="13"/>
              </w:rPr>
              <w:t>KPI5</w:t>
            </w:r>
          </w:p>
        </w:tc>
        <w:tc>
          <w:tcPr>
            <w:tcW w:w="1134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E9E776F" w14:textId="258B8A08" w:rsidR="00F01D1A" w:rsidRPr="00B542B4" w:rsidRDefault="00866A1C" w:rsidP="00866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gRNA</w:t>
            </w:r>
            <w:r>
              <w:rPr>
                <w:color w:val="auto"/>
                <w:sz w:val="13"/>
                <w:szCs w:val="13"/>
              </w:rPr>
              <w:t xml:space="preserve"> </w:t>
            </w:r>
            <w:r>
              <w:rPr>
                <w:rFonts w:hint="eastAsia"/>
                <w:color w:val="auto"/>
                <w:sz w:val="13"/>
                <w:szCs w:val="13"/>
              </w:rPr>
              <w:t>vector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05884F5" w14:textId="77777777" w:rsidR="00F01D1A" w:rsidRPr="00B542B4" w:rsidRDefault="00F01D1A" w:rsidP="00930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B542B4">
              <w:rPr>
                <w:color w:val="auto"/>
                <w:sz w:val="13"/>
                <w:szCs w:val="13"/>
              </w:rPr>
              <w:t>Forward</w:t>
            </w:r>
          </w:p>
        </w:tc>
        <w:tc>
          <w:tcPr>
            <w:tcW w:w="39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EF1AE95" w14:textId="4F7EF67B" w:rsidR="00F01D1A" w:rsidRPr="00B542B4" w:rsidRDefault="00866A1C" w:rsidP="009306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866A1C">
              <w:rPr>
                <w:color w:val="auto"/>
                <w:sz w:val="13"/>
                <w:szCs w:val="13"/>
              </w:rPr>
              <w:t>AAGTGGGACTTGCCGATATGCGAGC</w:t>
            </w:r>
          </w:p>
        </w:tc>
        <w:tc>
          <w:tcPr>
            <w:tcW w:w="11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8C33C1B" w14:textId="77777777" w:rsidR="00F01D1A" w:rsidRPr="00B542B4" w:rsidRDefault="00F01D1A" w:rsidP="00930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</w:p>
        </w:tc>
      </w:tr>
      <w:tr w:rsidR="00F01D1A" w:rsidRPr="00B542B4" w14:paraId="753D8DA8" w14:textId="77777777" w:rsidTr="00930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</w:tcPr>
          <w:p w14:paraId="1BC014C3" w14:textId="77777777" w:rsidR="00F01D1A" w:rsidRPr="00B542B4" w:rsidRDefault="00F01D1A" w:rsidP="009306A1">
            <w:pPr>
              <w:jc w:val="center"/>
              <w:rPr>
                <w:color w:val="auto"/>
                <w:sz w:val="13"/>
                <w:szCs w:val="13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2E94393" w14:textId="77777777" w:rsidR="00F01D1A" w:rsidRPr="00B542B4" w:rsidRDefault="00F01D1A" w:rsidP="0093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9D223DD" w14:textId="77777777" w:rsidR="00F01D1A" w:rsidRPr="00B542B4" w:rsidRDefault="00F01D1A" w:rsidP="0093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B542B4">
              <w:rPr>
                <w:color w:val="auto"/>
                <w:sz w:val="13"/>
                <w:szCs w:val="13"/>
              </w:rPr>
              <w:t>Reverse</w:t>
            </w:r>
          </w:p>
        </w:tc>
        <w:tc>
          <w:tcPr>
            <w:tcW w:w="3969" w:type="dxa"/>
          </w:tcPr>
          <w:p w14:paraId="4DB6975F" w14:textId="754C1BC6" w:rsidR="00F01D1A" w:rsidRPr="00B542B4" w:rsidRDefault="00866A1C" w:rsidP="009306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866A1C">
              <w:rPr>
                <w:color w:val="auto"/>
                <w:sz w:val="13"/>
                <w:szCs w:val="13"/>
              </w:rPr>
              <w:t>AAACGCTCGCATATCGGCAAGTCCC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70D9F94A" w14:textId="77777777" w:rsidR="00F01D1A" w:rsidRPr="00B542B4" w:rsidRDefault="00F01D1A" w:rsidP="0093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</w:p>
        </w:tc>
      </w:tr>
      <w:tr w:rsidR="00F01D1A" w:rsidRPr="00B542B4" w14:paraId="0F6D10E1" w14:textId="77777777" w:rsidTr="00930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57056F2" w14:textId="01DD167E" w:rsidR="00F01D1A" w:rsidRPr="00B542B4" w:rsidRDefault="00866A1C" w:rsidP="009306A1">
            <w:pPr>
              <w:jc w:val="center"/>
              <w:rPr>
                <w:color w:val="auto"/>
                <w:sz w:val="13"/>
                <w:szCs w:val="13"/>
              </w:rPr>
            </w:pPr>
            <w:r>
              <w:rPr>
                <w:b w:val="0"/>
                <w:color w:val="auto"/>
                <w:sz w:val="13"/>
                <w:szCs w:val="13"/>
              </w:rPr>
              <w:t>KPI5</w:t>
            </w:r>
          </w:p>
        </w:tc>
        <w:tc>
          <w:tcPr>
            <w:tcW w:w="1134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1C477ED" w14:textId="1E783953" w:rsidR="00F01D1A" w:rsidRPr="00B542B4" w:rsidRDefault="00866A1C" w:rsidP="00930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866A1C">
              <w:rPr>
                <w:color w:val="auto"/>
                <w:sz w:val="13"/>
                <w:szCs w:val="13"/>
              </w:rPr>
              <w:t>Detecting forms of gene editing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9399C28" w14:textId="77777777" w:rsidR="00F01D1A" w:rsidRPr="00B542B4" w:rsidRDefault="00F01D1A" w:rsidP="00930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B542B4">
              <w:rPr>
                <w:color w:val="auto"/>
                <w:sz w:val="13"/>
                <w:szCs w:val="13"/>
              </w:rPr>
              <w:t>Forward</w:t>
            </w:r>
          </w:p>
        </w:tc>
        <w:tc>
          <w:tcPr>
            <w:tcW w:w="39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2289B4D" w14:textId="474FC6E6" w:rsidR="00F01D1A" w:rsidRPr="00B542B4" w:rsidRDefault="00866A1C" w:rsidP="009306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>
              <w:rPr>
                <w:color w:val="auto"/>
                <w:sz w:val="13"/>
                <w:szCs w:val="13"/>
              </w:rPr>
              <w:t>CAAGTGGATTCCGGTGAC</w:t>
            </w:r>
          </w:p>
        </w:tc>
        <w:tc>
          <w:tcPr>
            <w:tcW w:w="11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ADA9AAF" w14:textId="77777777" w:rsidR="00F01D1A" w:rsidRPr="00B542B4" w:rsidRDefault="00F01D1A" w:rsidP="00930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</w:p>
        </w:tc>
      </w:tr>
      <w:tr w:rsidR="00F01D1A" w:rsidRPr="00B542B4" w14:paraId="079DF120" w14:textId="77777777" w:rsidTr="00930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shd w:val="clear" w:color="auto" w:fill="auto"/>
            <w:vAlign w:val="center"/>
          </w:tcPr>
          <w:p w14:paraId="662D5164" w14:textId="77777777" w:rsidR="00F01D1A" w:rsidRPr="00B542B4" w:rsidRDefault="00F01D1A" w:rsidP="009306A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134" w:type="dxa"/>
            <w:vMerge/>
            <w:vAlign w:val="center"/>
          </w:tcPr>
          <w:p w14:paraId="7398585E" w14:textId="77777777" w:rsidR="00F01D1A" w:rsidRPr="00B542B4" w:rsidRDefault="00F01D1A" w:rsidP="0093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851" w:type="dxa"/>
            <w:vAlign w:val="center"/>
          </w:tcPr>
          <w:p w14:paraId="368315B2" w14:textId="77777777" w:rsidR="00F01D1A" w:rsidRPr="00B542B4" w:rsidRDefault="00F01D1A" w:rsidP="0093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542B4">
              <w:rPr>
                <w:sz w:val="13"/>
                <w:szCs w:val="13"/>
              </w:rPr>
              <w:t>Reverse</w:t>
            </w:r>
          </w:p>
        </w:tc>
        <w:tc>
          <w:tcPr>
            <w:tcW w:w="3969" w:type="dxa"/>
            <w:shd w:val="clear" w:color="auto" w:fill="auto"/>
          </w:tcPr>
          <w:p w14:paraId="5DE417C4" w14:textId="740E1999" w:rsidR="00F01D1A" w:rsidRPr="00B542B4" w:rsidRDefault="00866A1C" w:rsidP="009306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866A1C">
              <w:rPr>
                <w:color w:val="auto"/>
                <w:sz w:val="13"/>
                <w:szCs w:val="13"/>
              </w:rPr>
              <w:t>CATTCGGGTTGTCGTGTT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1270ACB2" w14:textId="77777777" w:rsidR="00F01D1A" w:rsidRPr="00B542B4" w:rsidRDefault="00F01D1A" w:rsidP="0093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F01D1A" w:rsidRPr="00B542B4" w14:paraId="5A80F302" w14:textId="77777777" w:rsidTr="00930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137FE8A" w14:textId="77777777" w:rsidR="00F01D1A" w:rsidRPr="00B542B4" w:rsidRDefault="00F01D1A" w:rsidP="009306A1">
            <w:pPr>
              <w:jc w:val="center"/>
              <w:rPr>
                <w:sz w:val="13"/>
                <w:szCs w:val="13"/>
              </w:rPr>
            </w:pPr>
            <w:r w:rsidRPr="00B542B4">
              <w:rPr>
                <w:b w:val="0"/>
                <w:sz w:val="13"/>
                <w:szCs w:val="13"/>
              </w:rPr>
              <w:t>BmeIF4A</w:t>
            </w:r>
          </w:p>
        </w:tc>
        <w:tc>
          <w:tcPr>
            <w:tcW w:w="1134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C2CCA86" w14:textId="07F6A218" w:rsidR="00F01D1A" w:rsidRPr="00B542B4" w:rsidRDefault="003F7856" w:rsidP="003F7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T-</w:t>
            </w:r>
            <w:r>
              <w:rPr>
                <w:rFonts w:hint="eastAsia"/>
                <w:sz w:val="13"/>
                <w:szCs w:val="13"/>
              </w:rPr>
              <w:t>qPCR</w:t>
            </w:r>
            <w:r>
              <w:rPr>
                <w:sz w:val="13"/>
                <w:szCs w:val="13"/>
              </w:rPr>
              <w:t xml:space="preserve"> (</w:t>
            </w:r>
            <w:r w:rsidR="00E63FE7" w:rsidRPr="00E63FE7">
              <w:rPr>
                <w:sz w:val="13"/>
                <w:szCs w:val="13"/>
              </w:rPr>
              <w:t>reference gene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D626115" w14:textId="77777777" w:rsidR="00F01D1A" w:rsidRPr="00B542B4" w:rsidRDefault="00F01D1A" w:rsidP="00930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542B4">
              <w:rPr>
                <w:sz w:val="13"/>
                <w:szCs w:val="13"/>
              </w:rPr>
              <w:t>Forward</w:t>
            </w:r>
          </w:p>
        </w:tc>
        <w:tc>
          <w:tcPr>
            <w:tcW w:w="39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2331369" w14:textId="77777777" w:rsidR="00F01D1A" w:rsidRPr="00B542B4" w:rsidRDefault="00F01D1A" w:rsidP="009306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542B4">
              <w:rPr>
                <w:color w:val="auto"/>
                <w:sz w:val="13"/>
                <w:szCs w:val="13"/>
              </w:rPr>
              <w:t>TTCGTACTGGCTCTTCTCGT</w:t>
            </w:r>
          </w:p>
        </w:tc>
        <w:tc>
          <w:tcPr>
            <w:tcW w:w="11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C7C6023" w14:textId="77777777" w:rsidR="00F01D1A" w:rsidRPr="00B542B4" w:rsidRDefault="00F01D1A" w:rsidP="00930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F01D1A" w:rsidRPr="00B542B4" w14:paraId="5EB4D655" w14:textId="77777777" w:rsidTr="00930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shd w:val="clear" w:color="auto" w:fill="auto"/>
            <w:vAlign w:val="center"/>
          </w:tcPr>
          <w:p w14:paraId="1FF77AD5" w14:textId="77777777" w:rsidR="00F01D1A" w:rsidRPr="00B542B4" w:rsidRDefault="00F01D1A" w:rsidP="009306A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42FEE74" w14:textId="77777777" w:rsidR="00F01D1A" w:rsidRPr="00B542B4" w:rsidRDefault="00F01D1A" w:rsidP="0093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DDBD75E" w14:textId="77777777" w:rsidR="00F01D1A" w:rsidRPr="00B542B4" w:rsidRDefault="00F01D1A" w:rsidP="0093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542B4">
              <w:rPr>
                <w:sz w:val="13"/>
                <w:szCs w:val="13"/>
              </w:rPr>
              <w:t>Reverse</w:t>
            </w:r>
          </w:p>
        </w:tc>
        <w:tc>
          <w:tcPr>
            <w:tcW w:w="3969" w:type="dxa"/>
            <w:shd w:val="clear" w:color="auto" w:fill="auto"/>
          </w:tcPr>
          <w:p w14:paraId="25E21B79" w14:textId="77777777" w:rsidR="00F01D1A" w:rsidRPr="00B542B4" w:rsidRDefault="00F01D1A" w:rsidP="009306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542B4">
              <w:rPr>
                <w:color w:val="auto"/>
                <w:sz w:val="13"/>
                <w:szCs w:val="13"/>
              </w:rPr>
              <w:t>CAAAGTTGATAGCAATTCCCT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6E44C134" w14:textId="77777777" w:rsidR="00F01D1A" w:rsidRPr="00B542B4" w:rsidRDefault="00F01D1A" w:rsidP="0093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E63FE7" w:rsidRPr="00B542B4" w14:paraId="1972F5AD" w14:textId="77777777" w:rsidTr="00930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B1B47DF" w14:textId="445D02B2" w:rsidR="00E63FE7" w:rsidRPr="00B542B4" w:rsidRDefault="00E63FE7" w:rsidP="009306A1">
            <w:pPr>
              <w:jc w:val="center"/>
              <w:rPr>
                <w:b w:val="0"/>
                <w:sz w:val="13"/>
                <w:szCs w:val="13"/>
              </w:rPr>
            </w:pPr>
            <w:r>
              <w:rPr>
                <w:b w:val="0"/>
                <w:sz w:val="13"/>
                <w:szCs w:val="13"/>
              </w:rPr>
              <w:t>KPI5</w:t>
            </w:r>
          </w:p>
        </w:tc>
        <w:tc>
          <w:tcPr>
            <w:tcW w:w="1134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0A10FDA" w14:textId="54032B31" w:rsidR="00E63FE7" w:rsidRPr="00B542B4" w:rsidRDefault="00E63FE7" w:rsidP="00930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T-</w:t>
            </w:r>
            <w:r>
              <w:rPr>
                <w:rFonts w:hint="eastAsia"/>
                <w:sz w:val="13"/>
                <w:szCs w:val="13"/>
              </w:rPr>
              <w:t>qPCR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DE9EFDE" w14:textId="25148164" w:rsidR="00E63FE7" w:rsidRPr="00B542B4" w:rsidRDefault="00E63FE7" w:rsidP="00930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542B4">
              <w:rPr>
                <w:sz w:val="13"/>
                <w:szCs w:val="13"/>
              </w:rPr>
              <w:t>Forward</w:t>
            </w:r>
          </w:p>
        </w:tc>
        <w:tc>
          <w:tcPr>
            <w:tcW w:w="39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2A3F10A" w14:textId="77A6F458" w:rsidR="00E63FE7" w:rsidRPr="00B542B4" w:rsidRDefault="00E63FE7" w:rsidP="009306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E63FE7">
              <w:rPr>
                <w:rFonts w:eastAsia="宋体"/>
                <w:sz w:val="13"/>
                <w:szCs w:val="18"/>
              </w:rPr>
              <w:t>GCGATGCGGGTCTTTGTT</w:t>
            </w:r>
          </w:p>
        </w:tc>
        <w:tc>
          <w:tcPr>
            <w:tcW w:w="11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662DADD" w14:textId="7FC8583D" w:rsidR="00E63FE7" w:rsidRPr="00B542B4" w:rsidRDefault="00E63FE7" w:rsidP="00930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E63FE7" w:rsidRPr="00B542B4" w14:paraId="102ED055" w14:textId="77777777" w:rsidTr="00930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shd w:val="clear" w:color="auto" w:fill="auto"/>
            <w:vAlign w:val="center"/>
          </w:tcPr>
          <w:p w14:paraId="6A47B9D3" w14:textId="77777777" w:rsidR="00E63FE7" w:rsidRPr="00B542B4" w:rsidRDefault="00E63FE7" w:rsidP="009306A1">
            <w:pPr>
              <w:jc w:val="center"/>
              <w:rPr>
                <w:b w:val="0"/>
                <w:sz w:val="13"/>
                <w:szCs w:val="13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CB0B488" w14:textId="77777777" w:rsidR="00E63FE7" w:rsidRPr="00B542B4" w:rsidRDefault="00E63FE7" w:rsidP="0093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20AC04B" w14:textId="0A8E7110" w:rsidR="00E63FE7" w:rsidRPr="00B542B4" w:rsidRDefault="00E63FE7" w:rsidP="0093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542B4">
              <w:rPr>
                <w:sz w:val="13"/>
                <w:szCs w:val="13"/>
              </w:rPr>
              <w:t>Reverse</w:t>
            </w:r>
          </w:p>
        </w:tc>
        <w:tc>
          <w:tcPr>
            <w:tcW w:w="3969" w:type="dxa"/>
            <w:shd w:val="clear" w:color="auto" w:fill="auto"/>
          </w:tcPr>
          <w:p w14:paraId="717FAC86" w14:textId="53124AB1" w:rsidR="00E63FE7" w:rsidRPr="00B542B4" w:rsidRDefault="00E63FE7" w:rsidP="009306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E63FE7">
              <w:rPr>
                <w:rFonts w:eastAsia="宋体"/>
                <w:sz w:val="13"/>
                <w:szCs w:val="18"/>
              </w:rPr>
              <w:t>ACCAGGGCAGCCGATTTA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4A0A8220" w14:textId="43EE2A99" w:rsidR="00E63FE7" w:rsidRPr="00B542B4" w:rsidRDefault="00E63FE7" w:rsidP="0093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E63FE7" w:rsidRPr="00B542B4" w14:paraId="27BCFB9D" w14:textId="77777777" w:rsidTr="00930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EFB0406" w14:textId="60138B7D" w:rsidR="00E63FE7" w:rsidRPr="00B542B4" w:rsidRDefault="00E63FE7" w:rsidP="00E63FE7">
            <w:pPr>
              <w:jc w:val="center"/>
              <w:rPr>
                <w:sz w:val="13"/>
                <w:szCs w:val="13"/>
              </w:rPr>
            </w:pPr>
            <w:proofErr w:type="spellStart"/>
            <w:r>
              <w:rPr>
                <w:b w:val="0"/>
                <w:sz w:val="13"/>
                <w:szCs w:val="13"/>
              </w:rPr>
              <w:t>A</w:t>
            </w:r>
            <w:r>
              <w:rPr>
                <w:rFonts w:hint="eastAsia"/>
                <w:b w:val="0"/>
                <w:sz w:val="13"/>
                <w:szCs w:val="13"/>
              </w:rPr>
              <w:t>ttacin</w:t>
            </w:r>
            <w:proofErr w:type="spellEnd"/>
            <w:r>
              <w:rPr>
                <w:b w:val="0"/>
                <w:sz w:val="13"/>
                <w:szCs w:val="13"/>
              </w:rPr>
              <w:t xml:space="preserve"> 1</w:t>
            </w:r>
          </w:p>
        </w:tc>
        <w:tc>
          <w:tcPr>
            <w:tcW w:w="1134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ED64E65" w14:textId="77777777" w:rsidR="00E63FE7" w:rsidRPr="00B542B4" w:rsidRDefault="00E63FE7" w:rsidP="00930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E8A480A" w14:textId="1C504BC8" w:rsidR="00E63FE7" w:rsidRPr="00B542B4" w:rsidRDefault="00E63FE7" w:rsidP="00930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542B4">
              <w:rPr>
                <w:sz w:val="13"/>
                <w:szCs w:val="13"/>
              </w:rPr>
              <w:t>Forward</w:t>
            </w:r>
          </w:p>
        </w:tc>
        <w:tc>
          <w:tcPr>
            <w:tcW w:w="39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FA8F2F" w14:textId="619D7412" w:rsidR="00E63FE7" w:rsidRPr="00B542B4" w:rsidRDefault="00E63FE7" w:rsidP="009306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E63FE7">
              <w:rPr>
                <w:rFonts w:eastAsia="宋体"/>
                <w:sz w:val="13"/>
                <w:szCs w:val="18"/>
              </w:rPr>
              <w:t>CTGAGCCTGACCGGGAC</w:t>
            </w:r>
          </w:p>
        </w:tc>
        <w:tc>
          <w:tcPr>
            <w:tcW w:w="11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C53D91D" w14:textId="36E4BA34" w:rsidR="00E63FE7" w:rsidRPr="00B542B4" w:rsidRDefault="00E63FE7" w:rsidP="00930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E63FE7" w:rsidRPr="00B542B4" w14:paraId="7C6CE85E" w14:textId="77777777" w:rsidTr="00930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shd w:val="clear" w:color="auto" w:fill="auto"/>
            <w:vAlign w:val="center"/>
          </w:tcPr>
          <w:p w14:paraId="180D73DB" w14:textId="77777777" w:rsidR="00E63FE7" w:rsidRPr="00B542B4" w:rsidRDefault="00E63FE7" w:rsidP="009306A1">
            <w:pPr>
              <w:jc w:val="center"/>
              <w:rPr>
                <w:b w:val="0"/>
                <w:sz w:val="13"/>
                <w:szCs w:val="13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722466A" w14:textId="77777777" w:rsidR="00E63FE7" w:rsidRPr="00B542B4" w:rsidRDefault="00E63FE7" w:rsidP="0093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8F430A4" w14:textId="6F7014DE" w:rsidR="00E63FE7" w:rsidRPr="00B542B4" w:rsidRDefault="00E63FE7" w:rsidP="0093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542B4">
              <w:rPr>
                <w:sz w:val="13"/>
                <w:szCs w:val="13"/>
              </w:rPr>
              <w:t>Reverse</w:t>
            </w:r>
          </w:p>
        </w:tc>
        <w:tc>
          <w:tcPr>
            <w:tcW w:w="3969" w:type="dxa"/>
            <w:shd w:val="clear" w:color="auto" w:fill="auto"/>
          </w:tcPr>
          <w:p w14:paraId="2AFADF24" w14:textId="5109E3C5" w:rsidR="00E63FE7" w:rsidRPr="00B542B4" w:rsidRDefault="00E63FE7" w:rsidP="009306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E63FE7">
              <w:rPr>
                <w:rFonts w:eastAsia="宋体"/>
                <w:sz w:val="13"/>
                <w:szCs w:val="18"/>
              </w:rPr>
              <w:t>AGGTCGTGGTTGTTATTGTG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754F4091" w14:textId="7FC82D23" w:rsidR="00E63FE7" w:rsidRPr="00B542B4" w:rsidRDefault="00E63FE7" w:rsidP="0093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E63FE7" w:rsidRPr="00B542B4" w14:paraId="4A1B19B7" w14:textId="77777777" w:rsidTr="00930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91B5B5A" w14:textId="68DB3298" w:rsidR="00E63FE7" w:rsidRPr="00B542B4" w:rsidRDefault="00E63FE7" w:rsidP="00E63FE7">
            <w:pPr>
              <w:jc w:val="center"/>
              <w:rPr>
                <w:sz w:val="13"/>
                <w:szCs w:val="13"/>
              </w:rPr>
            </w:pPr>
            <w:r>
              <w:rPr>
                <w:b w:val="0"/>
                <w:sz w:val="13"/>
                <w:szCs w:val="13"/>
              </w:rPr>
              <w:t>C</w:t>
            </w:r>
            <w:r>
              <w:rPr>
                <w:rFonts w:hint="eastAsia"/>
                <w:b w:val="0"/>
                <w:sz w:val="13"/>
                <w:szCs w:val="13"/>
              </w:rPr>
              <w:t>ecropin</w:t>
            </w:r>
            <w:r>
              <w:rPr>
                <w:b w:val="0"/>
                <w:sz w:val="13"/>
                <w:szCs w:val="13"/>
              </w:rPr>
              <w:t xml:space="preserve"> B</w:t>
            </w:r>
          </w:p>
        </w:tc>
        <w:tc>
          <w:tcPr>
            <w:tcW w:w="1134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98C799E" w14:textId="77777777" w:rsidR="00E63FE7" w:rsidRPr="00B542B4" w:rsidRDefault="00E63FE7" w:rsidP="00930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D2267DC" w14:textId="017B69BF" w:rsidR="00E63FE7" w:rsidRPr="00B542B4" w:rsidRDefault="00E63FE7" w:rsidP="00930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542B4">
              <w:rPr>
                <w:sz w:val="13"/>
                <w:szCs w:val="13"/>
              </w:rPr>
              <w:t>Forward</w:t>
            </w:r>
          </w:p>
        </w:tc>
        <w:tc>
          <w:tcPr>
            <w:tcW w:w="39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BF72501" w14:textId="586120EA" w:rsidR="00E63FE7" w:rsidRPr="00B542B4" w:rsidRDefault="00E63FE7" w:rsidP="009306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E63FE7">
              <w:rPr>
                <w:rFonts w:eastAsia="宋体"/>
                <w:sz w:val="13"/>
                <w:szCs w:val="18"/>
              </w:rPr>
              <w:t>CTATCCTTCGTCTTCGCTCT</w:t>
            </w:r>
          </w:p>
        </w:tc>
        <w:tc>
          <w:tcPr>
            <w:tcW w:w="11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3539F82" w14:textId="3D788629" w:rsidR="00E63FE7" w:rsidRPr="00B542B4" w:rsidRDefault="00E63FE7" w:rsidP="00930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E63FE7" w:rsidRPr="00B542B4" w14:paraId="0CA3B54F" w14:textId="77777777" w:rsidTr="00930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shd w:val="clear" w:color="auto" w:fill="auto"/>
            <w:vAlign w:val="center"/>
          </w:tcPr>
          <w:p w14:paraId="0CB65302" w14:textId="77777777" w:rsidR="00E63FE7" w:rsidRPr="00B542B4" w:rsidRDefault="00E63FE7" w:rsidP="009306A1">
            <w:pPr>
              <w:jc w:val="center"/>
              <w:rPr>
                <w:b w:val="0"/>
                <w:sz w:val="13"/>
                <w:szCs w:val="13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99B18D1" w14:textId="77777777" w:rsidR="00E63FE7" w:rsidRPr="00B542B4" w:rsidRDefault="00E63FE7" w:rsidP="0093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E13E064" w14:textId="6794D511" w:rsidR="00E63FE7" w:rsidRPr="00B542B4" w:rsidRDefault="00E63FE7" w:rsidP="0093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542B4">
              <w:rPr>
                <w:sz w:val="13"/>
                <w:szCs w:val="13"/>
              </w:rPr>
              <w:t>Reverse</w:t>
            </w:r>
          </w:p>
        </w:tc>
        <w:tc>
          <w:tcPr>
            <w:tcW w:w="3969" w:type="dxa"/>
            <w:shd w:val="clear" w:color="auto" w:fill="auto"/>
          </w:tcPr>
          <w:p w14:paraId="3B944DB2" w14:textId="772D3F03" w:rsidR="00E63FE7" w:rsidRPr="00B542B4" w:rsidRDefault="00E63FE7" w:rsidP="009306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E63FE7">
              <w:rPr>
                <w:rFonts w:eastAsia="宋体"/>
                <w:sz w:val="13"/>
                <w:szCs w:val="18"/>
              </w:rPr>
              <w:t>ATAGCTTTAGCCGAACCGAG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437578AF" w14:textId="53BFA2D8" w:rsidR="00E63FE7" w:rsidRPr="00B542B4" w:rsidRDefault="00E63FE7" w:rsidP="0093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E63FE7" w:rsidRPr="00B542B4" w14:paraId="63264A30" w14:textId="77777777" w:rsidTr="00930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F6F421B" w14:textId="074B4DED" w:rsidR="00E63FE7" w:rsidRPr="00B542B4" w:rsidRDefault="00E63FE7" w:rsidP="009306A1">
            <w:pPr>
              <w:jc w:val="center"/>
              <w:rPr>
                <w:sz w:val="13"/>
                <w:szCs w:val="13"/>
              </w:rPr>
            </w:pPr>
            <w:proofErr w:type="spellStart"/>
            <w:r>
              <w:rPr>
                <w:b w:val="0"/>
                <w:color w:val="000000" w:themeColor="text1"/>
                <w:sz w:val="13"/>
                <w:szCs w:val="13"/>
              </w:rPr>
              <w:t>G</w:t>
            </w:r>
            <w:r>
              <w:rPr>
                <w:rFonts w:hint="eastAsia"/>
                <w:b w:val="0"/>
                <w:color w:val="000000" w:themeColor="text1"/>
                <w:sz w:val="13"/>
                <w:szCs w:val="13"/>
              </w:rPr>
              <w:t>loverin</w:t>
            </w:r>
            <w:proofErr w:type="spellEnd"/>
            <w:r>
              <w:rPr>
                <w:b w:val="0"/>
                <w:color w:val="000000" w:themeColor="text1"/>
                <w:sz w:val="13"/>
                <w:szCs w:val="13"/>
              </w:rPr>
              <w:t xml:space="preserve"> 1</w:t>
            </w:r>
          </w:p>
        </w:tc>
        <w:tc>
          <w:tcPr>
            <w:tcW w:w="1134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A47FEAA" w14:textId="77777777" w:rsidR="00E63FE7" w:rsidRPr="00B542B4" w:rsidRDefault="00E63FE7" w:rsidP="00930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701BF82" w14:textId="27CCD06F" w:rsidR="00E63FE7" w:rsidRPr="00B542B4" w:rsidRDefault="00E63FE7" w:rsidP="00930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542B4">
              <w:rPr>
                <w:color w:val="000000" w:themeColor="text1"/>
                <w:sz w:val="13"/>
                <w:szCs w:val="13"/>
              </w:rPr>
              <w:t>Forward</w:t>
            </w:r>
          </w:p>
        </w:tc>
        <w:tc>
          <w:tcPr>
            <w:tcW w:w="39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1CD2D1" w14:textId="7E97B477" w:rsidR="00E63FE7" w:rsidRPr="00B542B4" w:rsidRDefault="00E63FE7" w:rsidP="009306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E63FE7">
              <w:rPr>
                <w:rFonts w:eastAsia="宋体"/>
                <w:sz w:val="13"/>
                <w:szCs w:val="18"/>
              </w:rPr>
              <w:t>AGCCAATTTTCAAAGTCAGTCC</w:t>
            </w:r>
          </w:p>
        </w:tc>
        <w:tc>
          <w:tcPr>
            <w:tcW w:w="11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1D067AD" w14:textId="79D70B09" w:rsidR="00E63FE7" w:rsidRPr="00B542B4" w:rsidRDefault="00E63FE7" w:rsidP="00930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E63FE7" w:rsidRPr="00B542B4" w14:paraId="3BAADAD4" w14:textId="77777777" w:rsidTr="00930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shd w:val="clear" w:color="auto" w:fill="auto"/>
            <w:vAlign w:val="center"/>
          </w:tcPr>
          <w:p w14:paraId="4EF8F478" w14:textId="77777777" w:rsidR="00E63FE7" w:rsidRPr="00B542B4" w:rsidRDefault="00E63FE7" w:rsidP="009306A1">
            <w:pPr>
              <w:jc w:val="center"/>
              <w:rPr>
                <w:b w:val="0"/>
                <w:sz w:val="13"/>
                <w:szCs w:val="13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FC7820D" w14:textId="77777777" w:rsidR="00E63FE7" w:rsidRPr="00B542B4" w:rsidRDefault="00E63FE7" w:rsidP="0093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3D4FA1F" w14:textId="1B47785C" w:rsidR="00E63FE7" w:rsidRPr="00B542B4" w:rsidRDefault="00E63FE7" w:rsidP="0093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542B4">
              <w:rPr>
                <w:sz w:val="13"/>
                <w:szCs w:val="13"/>
              </w:rPr>
              <w:t>Reverse</w:t>
            </w:r>
          </w:p>
        </w:tc>
        <w:tc>
          <w:tcPr>
            <w:tcW w:w="3969" w:type="dxa"/>
            <w:shd w:val="clear" w:color="auto" w:fill="auto"/>
          </w:tcPr>
          <w:p w14:paraId="7C8C6973" w14:textId="708DAC4E" w:rsidR="00E63FE7" w:rsidRPr="00B542B4" w:rsidRDefault="00E63FE7" w:rsidP="009306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E63FE7">
              <w:rPr>
                <w:rFonts w:eastAsia="宋体"/>
                <w:sz w:val="13"/>
                <w:szCs w:val="18"/>
              </w:rPr>
              <w:t>TCATTGAAGAACTCCCTGTTGT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31B65A16" w14:textId="49CF5EEA" w:rsidR="00E63FE7" w:rsidRPr="00B542B4" w:rsidRDefault="00E63FE7" w:rsidP="0093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E63FE7" w:rsidRPr="00B542B4" w14:paraId="67C6325F" w14:textId="77777777" w:rsidTr="00930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499D2E1" w14:textId="0C5BB881" w:rsidR="00E63FE7" w:rsidRPr="00B542B4" w:rsidRDefault="00E63FE7" w:rsidP="00E63FE7">
            <w:pPr>
              <w:jc w:val="center"/>
              <w:rPr>
                <w:sz w:val="13"/>
                <w:szCs w:val="13"/>
              </w:rPr>
            </w:pPr>
            <w:proofErr w:type="spellStart"/>
            <w:r>
              <w:rPr>
                <w:b w:val="0"/>
                <w:color w:val="000000" w:themeColor="text1"/>
                <w:sz w:val="13"/>
                <w:szCs w:val="13"/>
              </w:rPr>
              <w:t>G</w:t>
            </w:r>
            <w:r>
              <w:rPr>
                <w:rFonts w:hint="eastAsia"/>
                <w:b w:val="0"/>
                <w:color w:val="000000" w:themeColor="text1"/>
                <w:sz w:val="13"/>
                <w:szCs w:val="13"/>
              </w:rPr>
              <w:t>loverin</w:t>
            </w:r>
            <w:proofErr w:type="spellEnd"/>
            <w:r>
              <w:rPr>
                <w:b w:val="0"/>
                <w:color w:val="000000" w:themeColor="text1"/>
                <w:sz w:val="13"/>
                <w:szCs w:val="13"/>
              </w:rPr>
              <w:t xml:space="preserve"> 2</w:t>
            </w:r>
          </w:p>
        </w:tc>
        <w:tc>
          <w:tcPr>
            <w:tcW w:w="1134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C3BCFBD" w14:textId="77777777" w:rsidR="00E63FE7" w:rsidRPr="00B542B4" w:rsidRDefault="00E63FE7" w:rsidP="00930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D9D62DF" w14:textId="260C4BBF" w:rsidR="00E63FE7" w:rsidRPr="00B542B4" w:rsidRDefault="00E63FE7" w:rsidP="00930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542B4">
              <w:rPr>
                <w:sz w:val="13"/>
                <w:szCs w:val="13"/>
              </w:rPr>
              <w:t>Forward</w:t>
            </w:r>
          </w:p>
        </w:tc>
        <w:tc>
          <w:tcPr>
            <w:tcW w:w="39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9E6DD59" w14:textId="0B2607EB" w:rsidR="00E63FE7" w:rsidRPr="00B542B4" w:rsidRDefault="00E63FE7" w:rsidP="009306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E63FE7">
              <w:rPr>
                <w:rFonts w:eastAsia="宋体"/>
                <w:sz w:val="13"/>
                <w:szCs w:val="18"/>
              </w:rPr>
              <w:t>TGTGTTAACGCAGAAGTTTACG</w:t>
            </w:r>
          </w:p>
        </w:tc>
        <w:tc>
          <w:tcPr>
            <w:tcW w:w="11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8C6A575" w14:textId="33792095" w:rsidR="00E63FE7" w:rsidRPr="00B542B4" w:rsidRDefault="00E63FE7" w:rsidP="00930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E63FE7" w:rsidRPr="00B542B4" w14:paraId="52F947BF" w14:textId="77777777" w:rsidTr="00930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shd w:val="clear" w:color="auto" w:fill="auto"/>
            <w:vAlign w:val="center"/>
          </w:tcPr>
          <w:p w14:paraId="3987618B" w14:textId="77777777" w:rsidR="00E63FE7" w:rsidRPr="00B542B4" w:rsidRDefault="00E63FE7" w:rsidP="009306A1">
            <w:pPr>
              <w:jc w:val="center"/>
              <w:rPr>
                <w:b w:val="0"/>
                <w:sz w:val="13"/>
                <w:szCs w:val="13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9B5F514" w14:textId="77777777" w:rsidR="00E63FE7" w:rsidRPr="00B542B4" w:rsidRDefault="00E63FE7" w:rsidP="0093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487C319" w14:textId="0D918392" w:rsidR="00E63FE7" w:rsidRPr="00B542B4" w:rsidRDefault="00E63FE7" w:rsidP="0093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542B4">
              <w:rPr>
                <w:sz w:val="13"/>
                <w:szCs w:val="13"/>
              </w:rPr>
              <w:t>Reverse</w:t>
            </w:r>
          </w:p>
        </w:tc>
        <w:tc>
          <w:tcPr>
            <w:tcW w:w="3969" w:type="dxa"/>
            <w:shd w:val="clear" w:color="auto" w:fill="auto"/>
          </w:tcPr>
          <w:p w14:paraId="17549730" w14:textId="358896FC" w:rsidR="00E63FE7" w:rsidRPr="00B542B4" w:rsidRDefault="00E63FE7" w:rsidP="009306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E63FE7">
              <w:rPr>
                <w:rFonts w:eastAsia="宋体"/>
                <w:sz w:val="13"/>
                <w:szCs w:val="18"/>
              </w:rPr>
              <w:t>GTAACCAGCTTTTCCAAAGAGG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2338BEB7" w14:textId="48E3CB58" w:rsidR="00E63FE7" w:rsidRPr="00B542B4" w:rsidRDefault="00E63FE7" w:rsidP="0093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E63FE7" w:rsidRPr="00B542B4" w14:paraId="7ED652E7" w14:textId="77777777" w:rsidTr="00930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0425F5A" w14:textId="6A7D5321" w:rsidR="00E63FE7" w:rsidRPr="00B542B4" w:rsidRDefault="00E63FE7" w:rsidP="00E63FE7">
            <w:pPr>
              <w:jc w:val="center"/>
              <w:rPr>
                <w:sz w:val="13"/>
                <w:szCs w:val="13"/>
              </w:rPr>
            </w:pPr>
            <w:proofErr w:type="spellStart"/>
            <w:r>
              <w:rPr>
                <w:b w:val="0"/>
                <w:color w:val="000000" w:themeColor="text1"/>
                <w:sz w:val="13"/>
                <w:szCs w:val="13"/>
              </w:rPr>
              <w:t>G</w:t>
            </w:r>
            <w:r>
              <w:rPr>
                <w:rFonts w:hint="eastAsia"/>
                <w:b w:val="0"/>
                <w:color w:val="000000" w:themeColor="text1"/>
                <w:sz w:val="13"/>
                <w:szCs w:val="13"/>
              </w:rPr>
              <w:t>loverin</w:t>
            </w:r>
            <w:proofErr w:type="spellEnd"/>
            <w:r>
              <w:rPr>
                <w:b w:val="0"/>
                <w:color w:val="000000" w:themeColor="text1"/>
                <w:sz w:val="13"/>
                <w:szCs w:val="13"/>
              </w:rPr>
              <w:t xml:space="preserve"> 3</w:t>
            </w:r>
          </w:p>
        </w:tc>
        <w:tc>
          <w:tcPr>
            <w:tcW w:w="1134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D50C7ED" w14:textId="77777777" w:rsidR="00E63FE7" w:rsidRPr="00B542B4" w:rsidRDefault="00E63FE7" w:rsidP="00930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F12ACD6" w14:textId="40877910" w:rsidR="00E63FE7" w:rsidRPr="00B542B4" w:rsidRDefault="00E63FE7" w:rsidP="00930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542B4">
              <w:rPr>
                <w:sz w:val="13"/>
                <w:szCs w:val="13"/>
              </w:rPr>
              <w:t>Forward</w:t>
            </w:r>
          </w:p>
        </w:tc>
        <w:tc>
          <w:tcPr>
            <w:tcW w:w="39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A7D4A22" w14:textId="3CE1E1EF" w:rsidR="00E63FE7" w:rsidRPr="00B542B4" w:rsidRDefault="00E63FE7" w:rsidP="009306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E63FE7">
              <w:rPr>
                <w:rFonts w:eastAsia="宋体"/>
                <w:sz w:val="13"/>
                <w:szCs w:val="13"/>
              </w:rPr>
              <w:t>AAGCTGCCATTGACATAAACAG</w:t>
            </w:r>
          </w:p>
        </w:tc>
        <w:tc>
          <w:tcPr>
            <w:tcW w:w="11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391E3A0" w14:textId="65FCD94A" w:rsidR="00E63FE7" w:rsidRPr="00B542B4" w:rsidRDefault="00E63FE7" w:rsidP="00930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E63FE7" w:rsidRPr="00B542B4" w14:paraId="6BE5AAAE" w14:textId="77777777" w:rsidTr="009306A1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shd w:val="clear" w:color="auto" w:fill="auto"/>
            <w:vAlign w:val="center"/>
          </w:tcPr>
          <w:p w14:paraId="7F3769B1" w14:textId="77777777" w:rsidR="00E63FE7" w:rsidRPr="00B542B4" w:rsidRDefault="00E63FE7" w:rsidP="009306A1">
            <w:pPr>
              <w:jc w:val="center"/>
              <w:rPr>
                <w:b w:val="0"/>
                <w:sz w:val="13"/>
                <w:szCs w:val="13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BDE9C39" w14:textId="77777777" w:rsidR="00E63FE7" w:rsidRPr="00B542B4" w:rsidRDefault="00E63FE7" w:rsidP="0093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61BDFFD" w14:textId="7118CC19" w:rsidR="00E63FE7" w:rsidRPr="00B542B4" w:rsidRDefault="00E63FE7" w:rsidP="0093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542B4">
              <w:rPr>
                <w:sz w:val="13"/>
                <w:szCs w:val="13"/>
              </w:rPr>
              <w:t>Reverse</w:t>
            </w:r>
          </w:p>
        </w:tc>
        <w:tc>
          <w:tcPr>
            <w:tcW w:w="3969" w:type="dxa"/>
            <w:shd w:val="clear" w:color="auto" w:fill="auto"/>
          </w:tcPr>
          <w:p w14:paraId="266CF056" w14:textId="42DD3B8A" w:rsidR="00E63FE7" w:rsidRPr="00B542B4" w:rsidRDefault="00E63FE7" w:rsidP="009306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E63FE7">
              <w:rPr>
                <w:rFonts w:eastAsia="宋体"/>
                <w:sz w:val="13"/>
                <w:szCs w:val="13"/>
              </w:rPr>
              <w:t>GGGTGTTCTTATCAAGATCCCA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3C4CDDCC" w14:textId="3028E26C" w:rsidR="00E63FE7" w:rsidRPr="00B542B4" w:rsidRDefault="00E63FE7" w:rsidP="0093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E63FE7" w:rsidRPr="00B542B4" w14:paraId="270C2630" w14:textId="77777777" w:rsidTr="00930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4D1D1AA" w14:textId="6BAB6F5A" w:rsidR="00E63FE7" w:rsidRPr="00B542B4" w:rsidRDefault="003F7856" w:rsidP="009306A1">
            <w:pPr>
              <w:jc w:val="center"/>
              <w:rPr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b w:val="0"/>
                <w:color w:val="auto"/>
                <w:sz w:val="13"/>
                <w:szCs w:val="13"/>
              </w:rPr>
              <w:t>M</w:t>
            </w:r>
            <w:r>
              <w:rPr>
                <w:rFonts w:hint="eastAsia"/>
                <w:b w:val="0"/>
                <w:color w:val="auto"/>
                <w:sz w:val="13"/>
                <w:szCs w:val="13"/>
              </w:rPr>
              <w:t>oricin</w:t>
            </w:r>
            <w:proofErr w:type="spellEnd"/>
            <w:r>
              <w:rPr>
                <w:b w:val="0"/>
                <w:color w:val="auto"/>
                <w:sz w:val="13"/>
                <w:szCs w:val="13"/>
              </w:rPr>
              <w:t xml:space="preserve"> 2</w:t>
            </w:r>
          </w:p>
        </w:tc>
        <w:tc>
          <w:tcPr>
            <w:tcW w:w="1134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0655BB8" w14:textId="77777777" w:rsidR="00E63FE7" w:rsidRPr="00B542B4" w:rsidRDefault="00E63FE7" w:rsidP="00930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B7C9071" w14:textId="7EEB5E0E" w:rsidR="00E63FE7" w:rsidRPr="00B542B4" w:rsidRDefault="00E63FE7" w:rsidP="00930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B542B4">
              <w:rPr>
                <w:sz w:val="13"/>
                <w:szCs w:val="13"/>
              </w:rPr>
              <w:t>Forward</w:t>
            </w:r>
          </w:p>
        </w:tc>
        <w:tc>
          <w:tcPr>
            <w:tcW w:w="39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BDF66C" w14:textId="7CC7AAA6" w:rsidR="00E63FE7" w:rsidRPr="00B542B4" w:rsidRDefault="00E63FE7" w:rsidP="009306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E63FE7">
              <w:rPr>
                <w:rFonts w:eastAsia="宋体"/>
                <w:sz w:val="13"/>
                <w:szCs w:val="13"/>
              </w:rPr>
              <w:t>TGTGGCAATGTCTCTGGTGT</w:t>
            </w:r>
          </w:p>
        </w:tc>
        <w:tc>
          <w:tcPr>
            <w:tcW w:w="11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6A36FFD" w14:textId="2B830A59" w:rsidR="00E63FE7" w:rsidRPr="00B542B4" w:rsidRDefault="00E63FE7" w:rsidP="00930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</w:p>
        </w:tc>
      </w:tr>
      <w:tr w:rsidR="00E63FE7" w:rsidRPr="00B542B4" w14:paraId="2AF2C0C3" w14:textId="77777777" w:rsidTr="00930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shd w:val="clear" w:color="auto" w:fill="auto"/>
            <w:vAlign w:val="center"/>
          </w:tcPr>
          <w:p w14:paraId="1821BAC9" w14:textId="77777777" w:rsidR="00E63FE7" w:rsidRPr="00B542B4" w:rsidRDefault="00E63FE7" w:rsidP="009306A1">
            <w:pPr>
              <w:jc w:val="center"/>
              <w:rPr>
                <w:b w:val="0"/>
                <w:sz w:val="13"/>
                <w:szCs w:val="13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1075F19" w14:textId="77777777" w:rsidR="00E63FE7" w:rsidRPr="00B542B4" w:rsidRDefault="00E63FE7" w:rsidP="0093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2D8371E" w14:textId="7E1E2536" w:rsidR="00E63FE7" w:rsidRPr="00B542B4" w:rsidRDefault="00E63FE7" w:rsidP="0093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542B4">
              <w:rPr>
                <w:sz w:val="13"/>
                <w:szCs w:val="13"/>
              </w:rPr>
              <w:t>Reverse</w:t>
            </w:r>
          </w:p>
        </w:tc>
        <w:tc>
          <w:tcPr>
            <w:tcW w:w="3969" w:type="dxa"/>
            <w:shd w:val="clear" w:color="auto" w:fill="auto"/>
          </w:tcPr>
          <w:p w14:paraId="6BC76F75" w14:textId="4C22C660" w:rsidR="00E63FE7" w:rsidRPr="00B542B4" w:rsidRDefault="00E63FE7" w:rsidP="009306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E63FE7">
              <w:rPr>
                <w:rFonts w:eastAsia="宋体"/>
                <w:sz w:val="13"/>
                <w:szCs w:val="13"/>
              </w:rPr>
              <w:t>GCTTTCTTTTCTTCGGTTTCAA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5D0BDB8E" w14:textId="5D30CC40" w:rsidR="00E63FE7" w:rsidRPr="00B542B4" w:rsidRDefault="00E63FE7" w:rsidP="0093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E63FE7" w:rsidRPr="00B542B4" w14:paraId="612B748F" w14:textId="77777777" w:rsidTr="00930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DD9BB14" w14:textId="78963E66" w:rsidR="00E63FE7" w:rsidRPr="00B542B4" w:rsidRDefault="003F7856" w:rsidP="009306A1">
            <w:pPr>
              <w:jc w:val="center"/>
              <w:rPr>
                <w:sz w:val="13"/>
                <w:szCs w:val="13"/>
              </w:rPr>
            </w:pPr>
            <w:proofErr w:type="spellStart"/>
            <w:r>
              <w:rPr>
                <w:b w:val="0"/>
                <w:sz w:val="13"/>
                <w:szCs w:val="13"/>
              </w:rPr>
              <w:t>L</w:t>
            </w:r>
            <w:r>
              <w:rPr>
                <w:rFonts w:hint="eastAsia"/>
                <w:b w:val="0"/>
                <w:sz w:val="13"/>
                <w:szCs w:val="13"/>
              </w:rPr>
              <w:t>ebocin</w:t>
            </w:r>
            <w:proofErr w:type="spellEnd"/>
            <w:r>
              <w:rPr>
                <w:b w:val="0"/>
                <w:sz w:val="13"/>
                <w:szCs w:val="13"/>
              </w:rPr>
              <w:t xml:space="preserve"> 1</w:t>
            </w:r>
            <w:r>
              <w:rPr>
                <w:rFonts w:hint="eastAsia"/>
                <w:b w:val="0"/>
                <w:sz w:val="13"/>
                <w:szCs w:val="13"/>
              </w:rPr>
              <w:t>/</w:t>
            </w:r>
            <w:r>
              <w:rPr>
                <w:b w:val="0"/>
                <w:sz w:val="13"/>
                <w:szCs w:val="13"/>
              </w:rPr>
              <w:t>2</w:t>
            </w:r>
          </w:p>
        </w:tc>
        <w:tc>
          <w:tcPr>
            <w:tcW w:w="1134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4EAB79E" w14:textId="77777777" w:rsidR="00E63FE7" w:rsidRPr="00B542B4" w:rsidRDefault="00E63FE7" w:rsidP="00930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B9321EF" w14:textId="08304F97" w:rsidR="00E63FE7" w:rsidRPr="00B542B4" w:rsidRDefault="00E63FE7" w:rsidP="00930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542B4">
              <w:rPr>
                <w:sz w:val="13"/>
                <w:szCs w:val="13"/>
              </w:rPr>
              <w:t>Forward</w:t>
            </w:r>
          </w:p>
        </w:tc>
        <w:tc>
          <w:tcPr>
            <w:tcW w:w="39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899920" w14:textId="023AB7EF" w:rsidR="00E63FE7" w:rsidRPr="00B542B4" w:rsidRDefault="003F7856" w:rsidP="009306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3F7856">
              <w:rPr>
                <w:bCs/>
                <w:color w:val="auto"/>
                <w:kern w:val="36"/>
                <w:sz w:val="13"/>
                <w:szCs w:val="13"/>
              </w:rPr>
              <w:t>CGTTTAACCCCAAGCCAATA</w:t>
            </w:r>
          </w:p>
        </w:tc>
        <w:tc>
          <w:tcPr>
            <w:tcW w:w="11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7C44F86" w14:textId="34189DE0" w:rsidR="00E63FE7" w:rsidRPr="00B542B4" w:rsidRDefault="00E63FE7" w:rsidP="00930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E63FE7" w:rsidRPr="00B542B4" w14:paraId="09CB616F" w14:textId="77777777" w:rsidTr="00930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shd w:val="clear" w:color="auto" w:fill="auto"/>
            <w:vAlign w:val="center"/>
          </w:tcPr>
          <w:p w14:paraId="5B238A95" w14:textId="77777777" w:rsidR="00E63FE7" w:rsidRPr="00B542B4" w:rsidRDefault="00E63FE7" w:rsidP="009306A1">
            <w:pPr>
              <w:jc w:val="center"/>
              <w:rPr>
                <w:b w:val="0"/>
                <w:sz w:val="13"/>
                <w:szCs w:val="13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D8860E6" w14:textId="77777777" w:rsidR="00E63FE7" w:rsidRPr="00B542B4" w:rsidRDefault="00E63FE7" w:rsidP="0093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3FA5189" w14:textId="0E16337A" w:rsidR="00E63FE7" w:rsidRPr="00B542B4" w:rsidRDefault="00E63FE7" w:rsidP="0093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542B4">
              <w:rPr>
                <w:sz w:val="13"/>
                <w:szCs w:val="13"/>
              </w:rPr>
              <w:t>Reverse</w:t>
            </w:r>
          </w:p>
        </w:tc>
        <w:tc>
          <w:tcPr>
            <w:tcW w:w="3969" w:type="dxa"/>
            <w:shd w:val="clear" w:color="auto" w:fill="auto"/>
          </w:tcPr>
          <w:p w14:paraId="6516E9E1" w14:textId="1B1F061F" w:rsidR="00E63FE7" w:rsidRPr="00B542B4" w:rsidRDefault="003F7856" w:rsidP="009306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3F7856">
              <w:rPr>
                <w:rFonts w:eastAsiaTheme="minorEastAsia"/>
                <w:kern w:val="36"/>
                <w:sz w:val="13"/>
                <w:szCs w:val="13"/>
              </w:rPr>
              <w:t>TGCACTCCGAAATCTTTTGT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3B175958" w14:textId="5DD7749D" w:rsidR="00E63FE7" w:rsidRPr="00B542B4" w:rsidRDefault="00E63FE7" w:rsidP="0093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</w:tbl>
    <w:p w14:paraId="45132FBE" w14:textId="77777777" w:rsidR="00B91BF7" w:rsidRDefault="00B91BF7"/>
    <w:sectPr w:rsidR="00B91B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553F51" w14:textId="77777777" w:rsidR="00C35E07" w:rsidRDefault="00C35E07" w:rsidP="00F01D1A">
      <w:pPr>
        <w:spacing w:line="240" w:lineRule="auto"/>
      </w:pPr>
      <w:r>
        <w:separator/>
      </w:r>
    </w:p>
  </w:endnote>
  <w:endnote w:type="continuationSeparator" w:id="0">
    <w:p w14:paraId="7B3BCD1B" w14:textId="77777777" w:rsidR="00C35E07" w:rsidRDefault="00C35E07" w:rsidP="00F01D1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方正书宋简体">
    <w:altName w:val="微软雅黑"/>
    <w:charset w:val="86"/>
    <w:family w:val="auto"/>
    <w:pitch w:val="variable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5DB56A" w14:textId="77777777" w:rsidR="00C35E07" w:rsidRDefault="00C35E07" w:rsidP="00F01D1A">
      <w:pPr>
        <w:spacing w:line="240" w:lineRule="auto"/>
      </w:pPr>
      <w:r>
        <w:separator/>
      </w:r>
    </w:p>
  </w:footnote>
  <w:footnote w:type="continuationSeparator" w:id="0">
    <w:p w14:paraId="2DCE4CAA" w14:textId="77777777" w:rsidR="00C35E07" w:rsidRDefault="00C35E07" w:rsidP="00F01D1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1424"/>
    <w:rsid w:val="00037E7E"/>
    <w:rsid w:val="001B1424"/>
    <w:rsid w:val="00374993"/>
    <w:rsid w:val="003F7856"/>
    <w:rsid w:val="0059068C"/>
    <w:rsid w:val="006B56BD"/>
    <w:rsid w:val="007C6495"/>
    <w:rsid w:val="00866A1C"/>
    <w:rsid w:val="008A4615"/>
    <w:rsid w:val="00994886"/>
    <w:rsid w:val="00B5197C"/>
    <w:rsid w:val="00B91BF7"/>
    <w:rsid w:val="00C35E07"/>
    <w:rsid w:val="00E63FE7"/>
    <w:rsid w:val="00F01D1A"/>
    <w:rsid w:val="00F51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9B1AFD"/>
  <w15:chartTrackingRefBased/>
  <w15:docId w15:val="{82150397-8F0A-4BF2-B761-1507D5218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1D1A"/>
    <w:pPr>
      <w:widowControl w:val="0"/>
      <w:snapToGrid w:val="0"/>
      <w:spacing w:line="268" w:lineRule="auto"/>
      <w:jc w:val="both"/>
    </w:pPr>
    <w:rPr>
      <w:rFonts w:ascii="Times New Roman" w:eastAsia="方正书宋简体" w:hAnsi="Times New Roman" w:cs="Times New Roman"/>
      <w:spacing w:val="4"/>
      <w:sz w:val="2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1D1A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rFonts w:asciiTheme="minorHAnsi" w:eastAsiaTheme="minorEastAsia" w:hAnsiTheme="minorHAnsi" w:cstheme="minorBidi"/>
      <w:spacing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1D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1D1A"/>
    <w:pPr>
      <w:tabs>
        <w:tab w:val="center" w:pos="4153"/>
        <w:tab w:val="right" w:pos="8306"/>
      </w:tabs>
      <w:spacing w:line="240" w:lineRule="auto"/>
      <w:jc w:val="left"/>
    </w:pPr>
    <w:rPr>
      <w:rFonts w:asciiTheme="minorHAnsi" w:eastAsiaTheme="minorEastAsia" w:hAnsiTheme="minorHAnsi" w:cstheme="minorBidi"/>
      <w:spacing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1D1A"/>
    <w:rPr>
      <w:sz w:val="18"/>
      <w:szCs w:val="18"/>
    </w:rPr>
  </w:style>
  <w:style w:type="table" w:styleId="a7">
    <w:name w:val="Light Shading"/>
    <w:basedOn w:val="a1"/>
    <w:uiPriority w:val="60"/>
    <w:rsid w:val="00F01D1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1-12-31T03:23:00Z</dcterms:created>
  <dcterms:modified xsi:type="dcterms:W3CDTF">2022-03-29T11:03:00Z</dcterms:modified>
</cp:coreProperties>
</file>